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color w:val="808080"/>
          <w:sz w:val="20"/>
          <w:szCs w:val="20"/>
        </w:rPr>
      </w:pPr>
      <w:r>
        <w:rPr>
          <w:color w:val="808080"/>
          <w:sz w:val="20"/>
          <w:szCs w:val="20"/>
        </w:rPr>
        <w:t>Periostin shows increased evolutionary plasticity in its alternatively spliced region</w:t>
      </w:r>
    </w:p>
    <w:p>
      <w:pPr>
        <w:pStyle w:val="Normal"/>
        <w:rPr>
          <w:rFonts w:ascii="Arial" w:hAnsi="Arial" w:cs="Arial"/>
          <w:color w:val="808080"/>
          <w:sz w:val="20"/>
          <w:szCs w:val="20"/>
          <w:lang w:val="sv-SE"/>
        </w:rPr>
      </w:pPr>
      <w:r>
        <w:rPr>
          <w:rFonts w:cs="Arial" w:ascii="Arial" w:hAnsi="Arial"/>
          <w:color w:val="808080"/>
          <w:sz w:val="20"/>
          <w:szCs w:val="20"/>
          <w:lang w:val="sv-SE"/>
        </w:rPr>
        <w:t>Sebastian Hoersch and Miguel A. Andrade-Navarro</w:t>
      </w:r>
    </w:p>
    <w:p>
      <w:pPr>
        <w:pStyle w:val="Heading1"/>
        <w:rPr>
          <w:i/>
          <w:i/>
          <w:color w:val="0000FF"/>
          <w:sz w:val="20"/>
          <w:szCs w:val="20"/>
        </w:rPr>
      </w:pPr>
      <w:r>
        <w:rPr>
          <w:i/>
          <w:color w:val="0000FF"/>
          <w:sz w:val="20"/>
          <w:szCs w:val="20"/>
        </w:rPr>
        <w:t>Additional file 5: protein sequence data</w:t>
      </w:r>
    </w:p>
    <w:p>
      <w:pPr>
        <w:pStyle w:val="Normal"/>
        <w:tabs>
          <w:tab w:val="clear" w:pos="720"/>
          <w:tab w:val="left" w:pos="0" w:leader="none"/>
        </w:tabs>
        <w:rPr>
          <w:rFonts w:ascii="Arial" w:hAnsi="Arial" w:cs="Arial"/>
          <w:i/>
          <w:i/>
          <w:color w:val="000000"/>
          <w:sz w:val="22"/>
          <w:szCs w:val="22"/>
        </w:rPr>
      </w:pPr>
      <w:r>
        <w:rPr>
          <w:rFonts w:cs="Arial" w:ascii="Arial" w:hAnsi="Arial"/>
          <w:i/>
          <w:color w:val="000000"/>
          <w:sz w:val="22"/>
          <w:szCs w:val="22"/>
        </w:rPr>
      </w:r>
    </w:p>
    <w:p>
      <w:pPr>
        <w:pStyle w:val="Normal"/>
        <w:tabs>
          <w:tab w:val="clear" w:pos="720"/>
          <w:tab w:val="left" w:pos="0" w:leader="none"/>
        </w:tabs>
        <w:rPr/>
      </w:pPr>
      <w:r>
        <w:rPr>
          <w:rStyle w:val="Heading2Char"/>
          <w:i w:val="false"/>
        </w:rPr>
        <w:t>FASTA-formatted sequence listing</w:t>
        <w:br/>
      </w:r>
      <w:r>
        <w:rPr>
          <w:rFonts w:cs="Arial" w:ascii="Arial" w:hAnsi="Arial"/>
          <w:color w:val="000000"/>
          <w:sz w:val="22"/>
          <w:szCs w:val="22"/>
        </w:rPr>
        <w:t xml:space="preserve">Protein sequence listing of periostin and certain periostin homologs in FASTA format. Sequences that are the result of research conducted in the course of this work are flagged by a red FASTA header, the others list the public accession number in the FASTA header line. With the exception of four translated </w:t>
      </w:r>
      <w:r>
        <w:rPr>
          <w:rFonts w:cs="Arial" w:ascii="Arial" w:hAnsi="Arial"/>
          <w:i/>
          <w:color w:val="000000"/>
          <w:sz w:val="22"/>
          <w:szCs w:val="22"/>
        </w:rPr>
        <w:t>Petromyzon marinus</w:t>
      </w:r>
      <w:r>
        <w:rPr>
          <w:rFonts w:cs="Arial" w:ascii="Arial" w:hAnsi="Arial"/>
          <w:color w:val="000000"/>
          <w:sz w:val="22"/>
          <w:szCs w:val="22"/>
        </w:rPr>
        <w:t xml:space="preserve"> ESTs, sequences are listed as one exon per line (or with indentation if continued from a preceding line) to facilitate ease of use. In the FASTA identifier, the suffix “fl” behind the gene symbol (PN or TGFBI) identifies full-length sequences (missing exon 23 acceptable), the suffix “prtl” identifies partial sequences. Note that amino acids may span exon boundaries. This is not reflected here, and such residues are arbitrarily assigned to one exon.</w:t>
      </w:r>
    </w:p>
    <w:p>
      <w:pPr>
        <w:pStyle w:val="Normal"/>
        <w:tabs>
          <w:tab w:val="clear" w:pos="720"/>
          <w:tab w:val="left" w:pos="0" w:leader="none"/>
        </w:tabs>
        <w:rPr>
          <w:rFonts w:ascii="Arial" w:hAnsi="Arial" w:cs="Arial"/>
          <w:color w:val="000000"/>
          <w:sz w:val="22"/>
          <w:szCs w:val="22"/>
        </w:rPr>
      </w:pPr>
      <w:r>
        <w:rPr>
          <w:rFonts w:cs="Arial" w:ascii="Arial" w:hAnsi="Arial"/>
          <w:color w:val="000000"/>
          <w:sz w:val="22"/>
          <w:szCs w:val="22"/>
        </w:rPr>
      </w:r>
    </w:p>
    <w:p>
      <w:pPr>
        <w:pStyle w:val="Heading3"/>
        <w:rPr/>
      </w:pPr>
      <w:r>
        <w:rPr/>
        <w:t>Periostin sequences for seven tetrapod and five teleost species (see Additional file 1, Table 1).</w:t>
      </w:r>
    </w:p>
    <w:p>
      <w:pPr>
        <w:pStyle w:val="Normal"/>
        <w:autoSpaceDE w:val="false"/>
        <w:rPr>
          <w:rFonts w:ascii="Courier New" w:hAnsi="Courier New" w:cs="Courier New"/>
          <w:b/>
          <w:b/>
          <w:sz w:val="18"/>
          <w:szCs w:val="18"/>
        </w:rPr>
      </w:pPr>
      <w:r>
        <w:rPr>
          <w:rFonts w:cs="Courier New" w:ascii="Courier New" w:hAnsi="Courier New"/>
          <w:b/>
          <w:sz w:val="18"/>
          <w:szCs w:val="18"/>
        </w:rPr>
      </w:r>
    </w:p>
    <w:p>
      <w:pPr>
        <w:pStyle w:val="Normal"/>
        <w:autoSpaceDE w:val="false"/>
        <w:ind w:left="360" w:hanging="360"/>
        <w:rPr>
          <w:rFonts w:ascii="Courier New" w:hAnsi="Courier New" w:cs="Courier New"/>
          <w:b/>
          <w:b/>
          <w:sz w:val="18"/>
          <w:szCs w:val="18"/>
        </w:rPr>
      </w:pPr>
      <w:r>
        <w:rPr>
          <w:rFonts w:cs="Courier New" w:ascii="Courier New" w:hAnsi="Courier New"/>
          <w:b/>
          <w:sz w:val="18"/>
          <w:szCs w:val="18"/>
        </w:rPr>
        <w:t>&gt;Hs_PNfl__NP_006466.1  [Homo sapien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MIPFLPMFSLLLLLIVNPINANNHYDKILAHSRIRGRD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NVCALQQILGTKKKYFSTCKNWYKKSICGQK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VLYECCPGYMRMEGMKGC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LPIDHVYGTLGIVGATTTQRYSDASKLREEIEGKGSFTYFAPSNEAWDNLD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IRRGLESNVNVELLNALHSHMINKRMLTKDLKNGMIIPSMYNNLGLFINHYPN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VTVNCARIIHGNQIATNGVVHVIDRVLTQIGTSIQDFIEAEDDLSSF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AAITSDILEALGRDGHFTLFAPTNEAFEKLPRGVLERfMGDKVAS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LMKYHILNTLQCSESIMGGAVFETLEGNTIEIGCDGDSITVNGIKMVNKKDIVTNNGVIHLIDQVLIPD</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AKQVIELAGKQQTTFTDLVAQLGLASALRPDGEYTLLAPVNNAF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DTLSMvQRLLKLILQNHILKVKVGLNELYNGQILETIGGKQLRVFVYR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VCIENSCMEKGSKQGRNGAIHIFREIIKPAEKSLHEKLKQDKRF</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TFLSLLEAADLKELLTQPGDWTLFVPTNDAFKGMTSEEKEILI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KNALQNIILYHLTPGVFIGKGFEPGVTNILKTTQGSKIFLK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NDTLLVNELKSKESDIMTTNGVIHVVDKLLY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TPVGNDQLLEILNKLIKYIQIK</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FVRGSTFKEIPVTVY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KIITKVVEPKIKVIEGSLQPIIKT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PTLTKVKIEGEPEFRLIKEGETITEVIH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PIIKKYTKIIDGVPVEITEKETREERII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PEIKYTRISTGGGETEETLKKLLQ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VTKVTKFIEGGDGHLFEDEEIKRLL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TPVRKLQANKKV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RRRLREGRSQ</w:t>
      </w:r>
    </w:p>
    <w:p>
      <w:pPr>
        <w:pStyle w:val="Normal"/>
        <w:autoSpaceDE w:val="false"/>
        <w:ind w:left="360" w:hanging="360"/>
        <w:rPr>
          <w:rFonts w:ascii="Courier New" w:hAnsi="Courier New" w:cs="Courier New"/>
          <w:b/>
          <w:b/>
          <w:color w:val="FF0000"/>
          <w:sz w:val="18"/>
          <w:szCs w:val="18"/>
        </w:rPr>
      </w:pPr>
      <w:r>
        <w:rPr>
          <w:rFonts w:cs="Courier New" w:ascii="Courier New" w:hAnsi="Courier New"/>
          <w:b/>
          <w:color w:val="FF0000"/>
          <w:sz w:val="18"/>
          <w:szCs w:val="18"/>
        </w:rPr>
        <w:t>&gt;Mm_PNfl  [Mus musculu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MVPLLPLYALLLLFLCDINPANANSYYDKVLAHSRIRGRD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NVCALQQILGTKKKYFSSCKNWYQGAICGKK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VLYECCPGYMRMEGMKGC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MPIDHVYGTLGIVGATTTQHYSDVSKLREEIEGKGSYTYFAPSNEAWENLD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IRRGLENNVNVELLNALHSHMVNKRMLTKDLKHGMVIPSMYNNLGLFINHYPN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VTVNCARVIHGNQIATNGVVHVIDRVLTQIGTSIQDFLEAEDDLSSF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AAITSDLLESLGRDGHFTLFAPTNEAFEKLPRGVLERIMGDKVAS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LMKYHILNTLQCSEAITGGAVFETMEGNTIEIGCEGDSISINGIKMVNKKDIVTKNGVIHLIDEVLIPD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KQVIELAGKQQTTFTDLVAQLGLASSLKPDGEYTLLAPVNNAF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DTLSMDQRLLKLILQNHILKVKVGLSDLYNGQILETIGGKQLRVFVYR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ICIENSCMVRGSKQGRNGAIHIFREIIQPAEKSLHDKLRQDKRF</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IFLSLLEAADLKDLLTQPGDWTLFAPTNDAFKGMTSEERELLI</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DKNALQNIILYHLTPGVYIGKGFEPGVTNILKTTQGSKIYLK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NETLLVNELKSKESDIMTTNGVIHVVDKLLY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IPVGNDQLLELLNKLIKYIQIK</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FVRGSTFKEIPMTVY</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KIITKVVEPKIKVIQGSLQPIIKTE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AMTKIQIEGDPDFRLIKEGETVTEVIH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PVIKKYTKIIDGVPVEITEKQTREERII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PEIKYTRISTGGGETGETLQKFLQK</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VSKVTKFIEGGDGHLFEDEEIKRLL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TPAKKIPANKRV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RRRSREGRSQ</w:t>
      </w:r>
    </w:p>
    <w:p>
      <w:pPr>
        <w:pStyle w:val="Normal"/>
        <w:autoSpaceDE w:val="false"/>
        <w:ind w:left="360" w:hanging="360"/>
        <w:rPr>
          <w:rFonts w:ascii="Courier New" w:hAnsi="Courier New" w:cs="Courier New"/>
          <w:b/>
          <w:b/>
          <w:color w:val="FF0000"/>
          <w:sz w:val="18"/>
          <w:szCs w:val="18"/>
        </w:rPr>
      </w:pPr>
      <w:r>
        <w:rPr>
          <w:rFonts w:cs="Courier New" w:ascii="Courier New" w:hAnsi="Courier New"/>
          <w:b/>
          <w:color w:val="FF0000"/>
          <w:sz w:val="18"/>
          <w:szCs w:val="18"/>
        </w:rPr>
        <w:t>&gt;Md_PNfl  [Monodelphis domesticu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MILLLPIFFTLLLSALELADSTAHYDKILLHSRIRGQK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NVCALQQILGTKKKYFSTCRNWYQGAICGKK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VLYECCPGYMKMEGMEGC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LPIDHVYGTLGIVGATTTQGYADVSKLREEIEGKGSYTFFAPSNEAWDNLD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IRRGLESNVNVELLNALHSHMVNKRMLTKDLKNGMVVPSMYNNLGLFINHYPN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VTVNCARIIHGNQIATNGVVHVIDRVLTQIGTSIQDFLEAEDDLSSF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AAITSDLLEALGRDGHFTLFAPTNEAFEKLPRGVLERIMGDKVAS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LLKYHILNTLQCSEAIMGGAVFETLEGHTVEIGCDGESLTVNGVKMVNRKDIVTNNGVIHLIDQVLIPD</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AKQVIELAGKQQTTFTDLMAQLGLASHLKPDGEYTLLAPTNNAF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DTLRMDQRLLKLILQNHILKVKVGLNELYNGQHLETLGGKQLRVFVYR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ICIENSCMLRGSKQGRNGAIHVFQEIIKPAEKSLHETLKQDKRF</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IFLNLLEAADLKDTLIQPGEWTLFVPTNDAFKGMTNEEKEILI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KNALQNIILYHLTPGVFIGKDLNLESQTFLRQPKEAKFSLK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NNTLLVNEVKSKESDVMTTNGVIHVVDKLLY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LPVGNDQLLEILNKLIKYIQIK</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FVRGSTFKEIPVTVY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KIITKVVEPKIKVIEGSLQPIVKS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FEGNSEFQVIKEGETITKVIH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PIIKKYTKIIGGRPVEITEKETTEERIIQ</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PEIKYTRISSGNVGETEETLKKLLQ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VTKVTKFIEGGDAHLLEDEEIKRLL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GTEYTKVTKVIESEPQIIETEIKKVLQ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RPVRKVQANKRT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RRRSREGRPQ</w:t>
      </w:r>
    </w:p>
    <w:p>
      <w:pPr>
        <w:pStyle w:val="Normal"/>
        <w:autoSpaceDE w:val="false"/>
        <w:ind w:left="360" w:hanging="360"/>
        <w:rPr>
          <w:rFonts w:ascii="Courier New" w:hAnsi="Courier New" w:cs="Courier New"/>
          <w:b/>
          <w:b/>
          <w:color w:val="FF0000"/>
          <w:sz w:val="18"/>
          <w:szCs w:val="18"/>
        </w:rPr>
      </w:pPr>
      <w:r>
        <w:rPr>
          <w:rFonts w:cs="Courier New" w:ascii="Courier New" w:hAnsi="Courier New"/>
          <w:b/>
          <w:color w:val="FF0000"/>
          <w:sz w:val="18"/>
          <w:szCs w:val="18"/>
        </w:rPr>
        <w:t>&gt;Oa_PNfl-ex23  [Ornithorhynchus anatinu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MKILVLSLFATFLLSVFELADANAHYDKILSHSRIRGRE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NVCALQQILGTKKKYFSTCRNWYQGAICGKK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VLYECCPGYMRMEGMKGC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APIDHVYGTLGIVGATTTQGYSDVSKLREEIEGKGSYTYFAPSNEAWDNLD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IRKGLESNVNVELLNALHSHMVNKRMLTKDLKNGMIVPSMYNNLGLFINHYPN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VTVNCARVIHGNQIATNGVVHVIDRVLTQIGTSIQDFLEAEDDLSSF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AAITSDTLEALGRDGHFTLFAPTNEAFEKLPRGVLERIMGDKVASE</w:t>
      </w:r>
    </w:p>
    <w:p>
      <w:pPr>
        <w:pStyle w:val="Normal"/>
        <w:autoSpaceDE w:val="false"/>
        <w:ind w:left="360" w:hanging="360"/>
        <w:rPr/>
      </w:pPr>
      <w:r>
        <w:rPr>
          <w:rFonts w:cs="Courier New" w:ascii="Courier New" w:hAnsi="Courier New"/>
          <w:caps/>
          <w:sz w:val="18"/>
          <w:szCs w:val="18"/>
        </w:rPr>
        <w:t>ALMKYHILNTLQCSEAIMGGAVFETLEGTTVELGCDGDSLTVNGVKMVNRKDIVTNNGVIHLIDQVLIPD</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AKQVIELAGNQQTTFTDLVAQLGLASSLKPEGEYTLLAPVNNAF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DTLRMDERLLKLILQNHILKVKVGLNELYNGQHLETLGGKKLRVFVYR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VCIENSCMVRGSKQGRNGAIHVFREIIKPAEKSLHETLKLDKRF</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IFLSLLEAADLKDLLTQPGDWTLFVPTNEAFKGLTNEEKEILI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KNALQNIILYHLTPGVFIGKGFEPGVTNVLKTTQGSKIYVK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NDTLLINELKTKESDIMTTNGVIHVVDKLLY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TPVGNNRLLEILNKLIKYIQIK</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FVHGSNFKEIPLTVY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KIITKVVEPKIKVIEGSLQPIIKN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PAITKVTVVEGEPEFSLVNEGERITQVIH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PIVKKYTKIIGGRPVGITETEVTEERIVK</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PEIKYTRITAAGTAETEEAIQKLLE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VTKVTKFIEGGDTHVFEDEEIKRLL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GTEYTKVTKVIEGEPQIVEREIKKVLL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QPVKKVQANKRIPG</w:t>
      </w:r>
    </w:p>
    <w:p>
      <w:pPr>
        <w:pStyle w:val="Normal"/>
        <w:autoSpaceDE w:val="false"/>
        <w:ind w:left="360" w:hanging="360"/>
        <w:rPr>
          <w:rFonts w:ascii="Courier New" w:hAnsi="Courier New" w:cs="Courier New"/>
          <w:b/>
          <w:b/>
          <w:color w:val="FF0000"/>
          <w:sz w:val="18"/>
          <w:szCs w:val="18"/>
        </w:rPr>
      </w:pPr>
      <w:r>
        <w:rPr>
          <w:rFonts w:cs="Courier New" w:ascii="Courier New" w:hAnsi="Courier New"/>
          <w:b/>
          <w:color w:val="FF0000"/>
          <w:sz w:val="18"/>
          <w:szCs w:val="18"/>
        </w:rPr>
        <w:t>&gt;Gg-PNfl  [Gallus gallu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MKIFLLFTFSTFFLSAFEQAAASAHYDKILTHSRIRARD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NVCALQQVMGTKKKYFSTCRNWYQGSICGKK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TVLYECCPGYMKMDGMRGC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vPIDHVYGTLGIVGATSTQQYSDvSKLREEIEGRGSFTFFAPSNEAWEQLS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IHRNLIDNVNIELYNALHHHMVNKRMLTKDLKNGMTLVSMYNGQKLLINHYPN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VTVNCARIIHGNQIATNGVVHVIDRVLTAVGNTIQDFIEVEDDLSSL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AAITSDVLDTLGRPGYYTLFAPTNEAFERLPRGILERIMGDKVAS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LVKFHILNTLQCSEAIMGGAVYETLEGNTLEVGCDGETLTVNGVKMVKRKDIVTSNGVIHLIDRVLIPD</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AKQVIELGGAQQTTFTDLVTQLGLASSLRPEGQYTLLVPQNRAFS</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DTLQMDQRLLKTILQNHIIKVKIGLNELYNGQELETIGGKLLRVFVYR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VCVENSCMVRGSKEGRNGFIHVFRQIIKPAEKSLHEMLRNDKRF</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SVFLSLVKAADLDDVLSRPGAWTLFVPTNDAFKGLTDDDKAVLIr</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KNALRNILLYHLTQGVFIGSGFEPGVTNILKTIQGGKLYLKT</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VNDTLLVNDLKSREPDLMATNGVIHVIDKLLYPA</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DLPVGNDQLLTILKKLIKYIQIK</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FVRDSTFKEIPLTFYn</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KINIIESNVQPIIRKED</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PSITQLTKIIEGEPEFKIVREGETITKVIH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PIIKTYTKIIDGRPVEVTEKKVTEERIIQ</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PEIKYTRITAGGTDNEENLKRLLE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VTKVTKFIEGDAHLLEDEEIKRLL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AGTEYTKVTKVIEGEPQIIEREIKKVrLE</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EAPVRKVQANKRTQG</w:t>
      </w:r>
    </w:p>
    <w:p>
      <w:pPr>
        <w:pStyle w:val="Normal"/>
        <w:autoSpaceDE w:val="false"/>
        <w:ind w:left="360" w:hanging="360"/>
        <w:rPr>
          <w:rFonts w:ascii="Courier New" w:hAnsi="Courier New" w:cs="Courier New"/>
          <w:caps/>
          <w:sz w:val="18"/>
          <w:szCs w:val="18"/>
        </w:rPr>
      </w:pPr>
      <w:r>
        <w:rPr>
          <w:rFonts w:cs="Courier New" w:ascii="Courier New" w:hAnsi="Courier New"/>
          <w:caps/>
          <w:sz w:val="18"/>
          <w:szCs w:val="18"/>
        </w:rPr>
        <w:t>GSARRRTRLAYS</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Ac_PNfl-ex23  [Anolis carolinensi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ELLWVAAVSICFLSAFHPAEFATAHYDKILSHSRIRARE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NVCALQQVMGTNKKYFSTCRNWYQGAICG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LYECCPGYMKMEGER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HVYGTLGIVGATATQRYSDMSKLREEIEGPGSYTFFAPSNEAWDLLD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IHSGLIENVNIELYNALHNHMINKRMLTKDLRNGMTLVSMYNNQNLHINHYP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VIHGNQIATNGVVHVIDRVLTPVGNTIQDFLEVEDDLSSL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AAFTSDVMDVLGKPGHYTLFAPTNEAFEKLPRGVLERIMGDKVAS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MKFHILNSLQCSEAITGGASFETMEGNTVEVGCDGESLTINGVKMVSRKDIVTSNGVIHLIDQVLI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IELAGPQQATFKDLVSQVGLAASLRPEEEYTLLAPLNGA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DTLTMDQRILKLILQNHILKVKIGLNDLYNGQFLETLGGKKLRVFV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VENSCMIRGSKEGRNGFIHVFRQLIQPAEKTLHETLRSDKR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SIFLSLVEAANLEEVLSQPGDWTLFVPTNDAFKGLTEQEKQTLM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QNALRNILLYHLTRGVFIGSGFEPGVTNILKTIQGGKLYLKV</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NDSLLVNELKSKESDLMATNGVIHVIDKLLY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MPVGNDQLLAILKKLIKYIQI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FVRGSTFKEIPMTFY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RIITKVVDPKIKVIEGSFEPILGN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PSITKITKVIEGEPEFKLVREGETVSKVIH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PKIKKYTKIIDGFPVEVTEKEVTEERII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ELKYTHITTGDGADAEETLKKLLE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VTKVTKLIEGDGHLLEDEEIKRFL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GSEYTKVTKVIQGEPKVVETEIKKIHL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tpvrrvqtsrrtq</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Xt_PNfl  [Xenopus tropicali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MKGLFLCVFATFLLSAIDHAEGNAYYDKILTHSRIRARQ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NVCALQQVLGTKKKYFSTCKNWYQGAICG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ILYECCPGYMKINGES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NVYGTLGIVGATSTQDYSDRSELRKEIEGVGSYTFFAPSNDAWQLL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RDSLLSNVNIELLNALHYHMINKRMLTKDLKNGLSVTSMFNNQELVINHYT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VIHGNQIATNGVVHVIDRVVTAVGNTIEDFIESEDELTSF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agvaaevlaelgkkgqytlfaPtndafeklPrgvlerimadkqav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VNYHILNSVQCSEAIMGGSLLETLEGSSLQIGCDGDSLTVNGNKMVNRKDIVTTNGVIHLIDQVLI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LELAGSEQTTFTDLMAQMGLAASFRPDAEYTLLAPINNA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ETLKMDQRILKLILQNHVLKTKVALNGLYNGQTLETLGGKLLRVFV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SCMLRGSKEGRNGAIHIFSEIIKPAEKSFYDLLSLDKR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SIFLNLIEFAGLKDLLLQPGAWTWFIPTNDAFKGLSNEEMEILK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KVALQNILLYHLAPEVFIGGGFEPGVTNILKSLQGNKIMVKA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NNTLSVNGVVSKEPDQMTTNGVFHVIDKLLF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SLGNEQLLSILNKIIKYITI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FSRGSTFKEIPLTKY</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kFitIgEPRV</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TVTRIIEIKPEMRVVGGETITKVIH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PSITRITKVIEGDPEFKLIKEGETRVTKVI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EITYTRISGLDPDADEETIKKMLE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TRVTKFTEGDSQILEDDELKALL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THISKVTTVHEKEIPETVQISKIV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PQVRKVQTGRRT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rrkmrrshqPs</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Xt_PNfl+ex19A..H  [Xenopus tropicali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MKGLFLCVFATFLLSAIDHAEGNAYYDKILTHSRIRARQ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NVCALQQVLGTKKKYFSTCKNWYQGAICG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ILYECCPGYMKINGES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NVYGTLGIVGATSTQDYSDRSELRKEIEGVGSYTFFAPSNDAWQLL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RDSLLSNVNIELLNALHYHMINKRMLTKDLKNGLSVTSMFNNQELVINHYT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VIHGNQIATNGVVHVIDRVVTAVGNTIEDFIESEDELTSF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agvaaevlaelgkkgqytlfaPtndafeklPrgvlerimadkqav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VNYHILNSVQCSEAIMGGSLLETLEGSSLQIGCDGDSLTVNGNKMVNRKDIVTTNGVIHLIDQVLI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LELAGSEQTTFTDLMAQMGLAASFRPDAEYTLLAPINNA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ETLKMDQRILKLILQNHVLKTKVALNGLYNGQTLETLGGKLLRVFV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SCMLRGSKEGRNGAIHIFSEIIKPAEKSFYDLLSLDKR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SIFLNLIEFAGLKDLLLQPGAWTWFIPTNDAFKGLSNEEMEILK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KVALQNILLYHLAPEVFIGGGFEPGVTNILKSLQGNKIMVKA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NNTLSVNGVVSKEPDQMTTNGVFHVIDKLLF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SLGNEQLLSILNKIIKYITI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FSRGSTFKEIPLTKY</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kFitIgEPRV</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TVTRIIEIKPEMRVVGGETITKVIH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PSITRITKVIEGDPEFKLIKEGETRVTKVIQG</w:t>
      </w:r>
    </w:p>
    <w:p>
      <w:pPr>
        <w:pStyle w:val="Normal"/>
        <w:ind w:left="360" w:hanging="360"/>
        <w:rPr/>
      </w:pPr>
      <w:r>
        <w:rPr>
          <w:rStyle w:val="HTMLTypewriter"/>
          <w:caps/>
          <w:sz w:val="18"/>
          <w:szCs w:val="18"/>
          <w:lang w:val="fr-FR"/>
        </w:rPr>
        <w:t>EPTITKITRVIEGEPEFKLIKEGETRVTKVIQG</w:t>
      </w:r>
    </w:p>
    <w:p>
      <w:pPr>
        <w:pStyle w:val="Normal"/>
        <w:ind w:left="360" w:hanging="360"/>
        <w:rPr/>
      </w:pPr>
      <w:r>
        <w:rPr>
          <w:rStyle w:val="HTMLTypewriter"/>
          <w:caps/>
          <w:sz w:val="18"/>
          <w:szCs w:val="18"/>
          <w:lang w:val="fr-FR"/>
        </w:rPr>
        <w:t>EPTITKITRVIEGEPEFKLIKEGETRVTKVIQG</w:t>
      </w:r>
    </w:p>
    <w:p>
      <w:pPr>
        <w:pStyle w:val="Normal"/>
        <w:ind w:left="360" w:hanging="360"/>
        <w:rPr/>
      </w:pPr>
      <w:r>
        <w:rPr>
          <w:rStyle w:val="HTMLTypewriter"/>
          <w:caps/>
          <w:sz w:val="18"/>
          <w:szCs w:val="18"/>
          <w:lang w:val="fr-FR"/>
        </w:rPr>
        <w:t>EPTLTRITKVIGGESDLHLVKEGETRVTKVIQG</w:t>
      </w:r>
    </w:p>
    <w:p>
      <w:pPr>
        <w:pStyle w:val="Normal"/>
        <w:ind w:left="360" w:hanging="360"/>
        <w:rPr/>
      </w:pPr>
      <w:r>
        <w:rPr>
          <w:rStyle w:val="HTMLTypewriter"/>
          <w:caps/>
          <w:sz w:val="18"/>
          <w:szCs w:val="18"/>
          <w:lang w:val="fr-FR"/>
        </w:rPr>
        <w:t>EPTLTRITKVIGGEPDFHLVKEGETRVTKVIQG</w:t>
      </w:r>
    </w:p>
    <w:p>
      <w:pPr>
        <w:pStyle w:val="Normal"/>
        <w:ind w:left="360" w:hanging="360"/>
        <w:rPr/>
      </w:pPr>
      <w:r>
        <w:rPr>
          <w:rStyle w:val="HTMLTypewriter"/>
          <w:caps/>
          <w:sz w:val="18"/>
          <w:szCs w:val="18"/>
          <w:lang w:val="fr-FR"/>
        </w:rPr>
        <w:t>EPITRITKMIEGDQDFHLVREGETRVTKVIQG</w:t>
      </w:r>
    </w:p>
    <w:p>
      <w:pPr>
        <w:pStyle w:val="Normal"/>
        <w:ind w:left="360" w:hanging="360"/>
        <w:rPr/>
      </w:pPr>
      <w:r>
        <w:rPr>
          <w:rStyle w:val="HTMLTypewriter"/>
          <w:caps/>
          <w:sz w:val="18"/>
          <w:szCs w:val="18"/>
          <w:lang w:val="fr-FR"/>
        </w:rPr>
        <w:t>EPSITKITRVIEGEPDFKLIREGETRVTKVIQG</w:t>
      </w:r>
    </w:p>
    <w:p>
      <w:pPr>
        <w:pStyle w:val="Normal"/>
        <w:ind w:left="360" w:hanging="360"/>
        <w:rPr/>
      </w:pPr>
      <w:r>
        <w:rPr>
          <w:rStyle w:val="HTMLTypewriter"/>
          <w:caps/>
          <w:sz w:val="18"/>
          <w:szCs w:val="18"/>
          <w:lang w:val="fr-FR"/>
        </w:rPr>
        <w:t>EPTITKITRVIEGEPEFKLIKEGETRVTKVIQG</w:t>
      </w:r>
    </w:p>
    <w:p>
      <w:pPr>
        <w:pStyle w:val="Normal"/>
        <w:ind w:left="360" w:hanging="360"/>
        <w:rPr/>
      </w:pPr>
      <w:r>
        <w:rPr>
          <w:rStyle w:val="HTMLTypewriter"/>
          <w:caps/>
          <w:sz w:val="18"/>
          <w:szCs w:val="18"/>
          <w:lang w:val="fr-FR"/>
        </w:rPr>
        <w:t>EPIITKLTRVVEGEPDFRLIKEGETRVTKVIQG</w:t>
      </w:r>
    </w:p>
    <w:p>
      <w:pPr>
        <w:pStyle w:val="Normal"/>
        <w:autoSpaceDE w:val="false"/>
        <w:ind w:left="360" w:hanging="360"/>
        <w:rPr/>
      </w:pPr>
      <w:r>
        <w:rPr>
          <w:rFonts w:cs="Courier New" w:ascii="Courier New" w:hAnsi="Courier New"/>
          <w:caps/>
          <w:sz w:val="18"/>
          <w:szCs w:val="18"/>
          <w:lang w:val="fr-FR"/>
        </w:rPr>
        <w:t>GPEITYTRISGLDPDADEETIKKMLE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TRVTKFTEGDSQILEDDELKALL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THISKVTTVHEKEIPETVQISKIV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PQVRKVQTGRRT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rrkmrrshqPs</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Dr_PNfl.loc01  [Danio rerio]</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KLLFAATFALFVLSAFDQADSSAYDKIVAHSRIRAKK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NMCALQQVVGTKKKYFSTCRNWYQGAICGKT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LYECCPGYMELAGQR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NVFGTLGLVKAKTTQDYSDISKLRQEIEGAGSYTFFAPSNDAWDLLE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VRNALVSNVNIELYNALHYHMVNKRLLTKDLKNGMTATSMYNDLSLHINHYS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IIHGNQVATNGVVHVIDRVITAVGSTIQDMIEVEDDLSTL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ATDSGLIDKLGEPGHFTLFAPTNAAFDKLGREVLDRLMKDKKSL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LNYHLLNSVQCSEAIMAGTSHETLEGSNIEIGCDGDSLTVNGIKMVLKKDIVATNGVIHLIDEVLM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MELVGQSQATFSDMLTELGLSAAMRPQAEYTLLAPVNAAFN</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EVMSMDQSFLKIILENHILKNKIVLSQLYNGQRLETLSGKFLRVFV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CIENACLIRGSKEGSNGALHLMKTLISPAESSMFQILVKNGA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MEAAGLTDLLKQEGDFTLFAPTDEAFAGLSERDLT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NGNALKAILLYHFSNGVFIGGGLETGVTNLLKTLQGSNLRVLY</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NASMLVNTVKVPEPDIMATNGVVHFVRTLLYP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IPVGSQDLLSLLRRIIRYIQ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FVPGYRYQEIPLTFM</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rrvi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PGDVTKVTRVIQGEPTITKVTRVIEGAPSVTKVTRVIEGQPSITKVTRVIEGQPSLTKVTRVIEGDPSMTRVI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EYSVTSSTDTELY</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FGEDSEGITTFI</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QEGTRRVPPRRV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vrrrt</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Dr_PNfl.loc02  [Danio rerio]</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ILLFTATFTILVLSSLDQVDSSAYDKIVSHSRIRAKNE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NVCALQQVMGTKKKYFSTCRNWYKKSICG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VLYECCPGYMKLEGKR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SVYGTLDLVKAKTTQQYADQSKLREEIAGEGSYTIFAPSDDAWEELD</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SKAAVISLGNTELYNALHYHMVSKRFLTKDLKNDMTLESMFNKQGLHINHYS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IIHGNQVATNGVVHVIDRVISVVSQTIKDVIETNDDLSSL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VVVSADLQDQLGEPGHYTLFAPTNEAFDKINADALERLMSDQTVI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LKYHLLNSVQCSEAIMAGSIYGTLEGSNIEIGCDGESLTVNGIKMVLKKDIVTSNGVIHLIDQVLM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MELVGKSQSVFSDMVSELGLSAALQPETEYTVLAPLNGA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EVMSMDQRLLKIILENHIVKLKVSLRDLYNGQLLETLGGKM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ACMVRGSREGSNGALHLMSSLIQMPETTIYELLLKDGR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MESAGLTDLLKQDGSYTLFAPIDAAFGSLTKDDLA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INVLRTILLYHFSNGIFINGGLEGGVTNLLKTIQGNNLQVL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NSSIHVNSVDVPDFDLMASNGVVHVVKTLLYP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LPVGREDILILLKRLIKYMQL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FVSGYTYRDIPLTFI</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KRTITTHVIE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GTTVERTVIGEPIKVTRVIEGQPGVTKVTRVIEGDPSVTKVTRVVEGQPGITKVTRVIEGDPSFTKVTRVVGDQSLTKVTRVVEGDPRFTKVTRVVEDDPSLTKVTRVVEGEPSFTKVTRVVEGDPSFTKVTRVVGDPSLSKVTRVVEGKPSVTKVTRLIECMSKLPMINFIITNPCYLITFLS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SNVQRFQNGEVHILQEEDIKQITDAIA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GPGITTITRVLKPEPRVVE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PGITTFTRVIKKKPQIVD</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APLETTFTRVIKPEPQII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DFSKIVSLKDNPELFESETERITRII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GRSRKRAAIRQLQ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srrrarlvrhptkptq</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Ga_PNfl.loc01  [Gasterosteus aculeatu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KLLFLAAFALFVLSTFDHVESSAYDKIVAHSRIRARK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NVCALQQVMGTKKKYFSTCRNWYQGAICG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LYECCPGYMKLEGMR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HVYGTLGLVKATSTQKYSDISKLRPEIEGSGSFTIFAPSNDAWELLD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VRSALVSNVNIELYNALHYHMANKRLFTKDLRNGMTVTSMYNDLGLQINHYS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IIHANQVATNGVVHVLDRVISSVGNTIQEVVDIEDELTTL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AQNSGIMEKLGQPGHYTLFAPTNEAFESLGSEVLERLQGDKEVL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LNYHLLDSVQCSEAIMTGTSYETMEGNNIEIGCDGESLTVNGIKMVLKKDIVTTNGVIHLIDRVLM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MELMGSSQSTFGDLVSELGFSAAMRGGAEYTLLAPLNVA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EVMSMDQSLLRIILENHILKRKIVLGELFNGQRLETIAGKY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SCLVRGSKEGSNGALHLMKILLNPAEKSMFEILREKGG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MEAAGLTDLLKQEGEFTLFAPSDKAFAGLSQTDLT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MNALRTILLYHFNNGIVIGGGLETGVTNLLKSLQGSNLRVM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NNSMLVNSVQVPASDIMATNGVIHFVNQVLYP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IPVGSQDLLTLLKRLVTYMQI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YISGFRYKEIPLTFL</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RRIITRVVQ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EPTITKVTRVIEGQPSITKVTRVIEGQPSITKVTRVIEGEPSITKVTRVIEGEPSITKVTRVVEGQPSITKVTRVIEGQPSITKVTRVI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EFSVSSGTTNIAL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ANISDMDDDSKRLVQII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GSSRRTASRRVVD</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SNRRRGRD</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Ga_PNfl.loc02  [Gasterosteus aculeatu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HQLLVVTSVLVALCSLGSVDTSAYDKIVTHSRIRARK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NVCALQQVQGSKKKYFSTCRNWYKGSICGKK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LVLYECCPGYIKLEGMR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HVYGTLGLIKATTTQQYSDTAKLREEIEGQGSFTMFAPSNDAWDLV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RSALVSNVNIELYNALHFHMVNRRILTKDMKNDMTFTSMYNNLGLYVNHYS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VTVNCARIVLGNQVATNGVVHVIDRVISSVSNNIKEVLDVTDDLSAF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NVVMASGMMDKLDQPGHYTLFAPTNEAFDKLSPGYLERIMGDKAVI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VNYHLLSSVQCSEAIMSGTAYETAEGSTIEIGCDGDSLTVNGITMVLKKDVVTTNGVIHFIDQVLI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EGMELMGDSQSTFSNMLYEMGFSAALGPKTEYTLLAPLDSAF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HEVTDKNVLKFLLQNHILKMKVTLSELYNGQTLETVAGKL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ACMVRGSKEGSNSALHVMRTLIKPPEKTIYELLIADRR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IETAGLTNLLKQEGSYTIFAPTDDAFDNLSKEELA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LNALRTILLYHFSNGIFINGGLERGVTNLLKTFQGKNLQVI</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QVNNSIHVNSVDVPNSDLMATNGVVHVVKNVLY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LPVGRQDLLVLLKKLIKYIHI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YTSGFTYEEIPLTFI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TVTTTHIK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PTFTKVTKVFQTDPVITEVVVKGEPAITKVTRVIEGDPSFTKVTRVIAGEPSVTKVTRVIEGGDRDRDGKLI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ADFSKITTIHGNPNRVDEESERITKLIR</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GGGFAAARKA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GMRKRRKQLVRRHPKPRE</w:t>
      </w:r>
    </w:p>
    <w:p>
      <w:pPr>
        <w:pStyle w:val="Normal"/>
        <w:autoSpaceDE w:val="false"/>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Ol_PNprtl.loc01  [Oryzias latipe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KLLLAAALFVLYTFDSADSSAYDKILTHSRIRAKKE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NVCALQQVMGTKKKYFSTCRNWYHGAICG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LYECCPGYIKLDGMRGCPAV</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PIDHVYGSLGIVKASSTQKYADISKVRPEIEGSGSFTFFAPSNEAWELLD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RNALVSNVNIELYNALHYHMANKRLLTKDLKNGMTITSMYNDLDLHINHYS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IISGNQIATNGVVHVIDRVISAIGNSMQDVIEVEDDLTTL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LAQTSGLLEKLGQPGHYTLFAPTNDAFDKLGSDVLERLQSDKEVL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LSFHLLDSVQCSEAIMVGSSYETLEGNSIEIGCDGDSLTVNGVKMVLKKDIVTKNGVIHLIDQVLL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MELLGSSQSTFGDMISELGISTSMASDAEYTFLAPLNDVF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EVMSIDQDDLRVILENHVFKNKIMLGQLYNGQLLETIAGKT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SCLIRGTKEGANGALHLMKTLLKPAAKTMFEILKQNGN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KIFLSLMEAAGLTDVLRQEGSFTLFAPSDKAFASLATRDLE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NKNALKTILLYHLTNAVFVSGGLEVGVTNLLKSLQGSSLKLI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NSTTQVNSVKVPEADIMATNGVVHFVNQVLYP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MPVGSQDLLMVLRKLVTYIQV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YIAGFKYQEIPLTFM</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KTIVTHVV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GEPSTIMTTRVVKSGSKPRLFKEEAFSTGRV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DVGEEEPWF</w:t>
      </w:r>
    </w:p>
    <w:p>
      <w:pPr>
        <w:pStyle w:val="Normal"/>
        <w:ind w:left="360" w:hanging="360"/>
        <w:rPr>
          <w:rFonts w:ascii="Courier New" w:hAnsi="Courier New" w:cs="Courier New"/>
          <w:b/>
          <w:b/>
          <w:sz w:val="18"/>
          <w:szCs w:val="18"/>
          <w:lang w:val="fr-FR"/>
        </w:rPr>
      </w:pPr>
      <w:r>
        <w:rPr>
          <w:rFonts w:cs="Courier New" w:ascii="Courier New" w:hAnsi="Courier New"/>
          <w:b/>
          <w:sz w:val="18"/>
          <w:szCs w:val="18"/>
          <w:lang w:val="fr-FR"/>
        </w:rPr>
        <w:t>&gt;Tn_PNprtl.loc01__CAG09019.1  [Tetraodon nigroviridi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LYECCPGYMKLDGMH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HVYGTLGVVKATSTQRYSDISKLRAEIEGPGSYTFFAPSNEAWDALD</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QTTTNALVNNVNVELYNALHFHMSNRRLLTKDLKNGMTVTSMYNDLGLYINHYP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IIQGNQVATNGAVHVIDRVISAVGTTIQDFIEVDEDLSTFN</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VAQSAGPLDKLGQPGHYTL</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LFLFCFCIFPPILAKQVMELVGDSQSTFRDMVAQLGLSTAMKPKADYTLLAPLNVA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SDDIMSKDQKLLRIILENHIMKNKVVLGQLYNGQHLETIGGKR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SCLIRGSKEGSNGALHITKTLLRPAEKSMYEILMENGR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MEAADLTNLLKQEGDFTLFAPSDKAFAGLTESDLT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KNALRTILLYHFNKGIFIGGGLENGVTNIIKSLQGNNIKVI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NRTMQVNSLQIPESDIMSTNGVIHFVNHIMYP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IPVGNQNLLKLLKKLITNIQI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YTSGYRYQEIPLTFL</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Krvvq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ANITTLTRVIQSKPSFTKMTIEGIDDFQPSITKIAKVVQ</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QYSSSAGISTINL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rssrrttt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sw</w:t>
      </w:r>
    </w:p>
    <w:p>
      <w:pPr>
        <w:pStyle w:val="Normal"/>
        <w:ind w:left="360" w:hanging="360"/>
        <w:rPr>
          <w:rFonts w:ascii="Courier New" w:hAnsi="Courier New" w:cs="Courier New"/>
          <w:b/>
          <w:b/>
          <w:color w:val="FF0000"/>
          <w:sz w:val="18"/>
          <w:szCs w:val="18"/>
          <w:lang w:val="fr-FR"/>
        </w:rPr>
      </w:pPr>
      <w:r>
        <w:rPr>
          <w:rFonts w:cs="Courier New" w:ascii="Courier New" w:hAnsi="Courier New"/>
          <w:b/>
          <w:color w:val="FF0000"/>
          <w:sz w:val="18"/>
          <w:szCs w:val="18"/>
          <w:lang w:val="fr-FR"/>
        </w:rPr>
        <w:t>&gt;Tn_PNprtl.loc02  [Tetraodon nigroviridi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YDKIVSHSRIRARKE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NVCALQQVMGTKKKYFSTCRNWYKGTICG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QVLYECCPGYMKLDSMK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NVYATLGTLHATSTQRYSSMAGMREKLEGMGSFTIFAPSNDAWTEL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TRNSLEGNVNTELRNALHYHMANRRLLTKDLKNDITVPSMYNKLGLYINHYS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IIHANQVATNGVVHVIDRVISGVGKTIKDVLDEKDELSS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AALASGIMDKLGRPGHYTLFAPTNEAFENLSPGHLERMMDEKDVI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VNYHLLNSAQCSEAIMAGSVFETAEGSTIEIGCDGDSLTVNGIKMVLKKDIVTTNGIIHLIRRVLIPD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EGLELLGDSQMKFSNMVSEVGLAAAMRPKTEYTILAPVNTAFSN</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EVTSTDRNLLRTILENHILKLKITLSELYNGQLLETLAGKL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ACMLRGSKESSRSALHIMRSIIKPADKSIYQLLIKDGR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MEVAGLTDLLKQEGSYTVFAPTDEAFDGLTREDLA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NTLRIILLYHFSNGIFINGGLEGGVTNMLKTLQGNNLRVFFV</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IGLSLLTSGLWQVNNTIQVNSVDVPTSDLMATNGVIHVVKNVLYP</w:t>
      </w:r>
    </w:p>
    <w:p>
      <w:pPr>
        <w:pStyle w:val="Normal"/>
        <w:ind w:left="360" w:hanging="360"/>
        <w:rPr>
          <w:rStyle w:val="HTMLTypewriter"/>
          <w:caps/>
          <w:sz w:val="18"/>
          <w:szCs w:val="18"/>
          <w:lang w:val="fr-FR"/>
        </w:rPr>
      </w:pPr>
      <w:r>
        <w:rPr>
          <w:rFonts w:cs="Courier New" w:ascii="Courier New" w:hAnsi="Courier New"/>
          <w:caps/>
          <w:sz w:val="18"/>
          <w:szCs w:val="18"/>
          <w:lang w:val="fr-FR"/>
        </w:rPr>
        <w:t>FLLKKLIRFIHIK</w:t>
      </w:r>
    </w:p>
    <w:p>
      <w:pPr>
        <w:pStyle w:val="Normal"/>
        <w:ind w:left="360" w:hanging="360"/>
        <w:rPr>
          <w:rStyle w:val="HTMLTypewriter"/>
          <w:caps/>
          <w:sz w:val="18"/>
          <w:szCs w:val="18"/>
          <w:lang w:val="fr-FR"/>
        </w:rPr>
      </w:pPr>
      <w:r>
        <w:rPr>
          <w:rFonts w:cs="Courier New" w:ascii="Courier New" w:hAnsi="Courier New"/>
          <w:caps/>
          <w:sz w:val="18"/>
          <w:szCs w:val="18"/>
          <w:lang w:val="fr-FR"/>
        </w:rPr>
        <w:t>FVPGYRYIELPLTFLSKCSSGISISY</w:t>
      </w:r>
    </w:p>
    <w:p>
      <w:pPr>
        <w:pStyle w:val="Normal"/>
        <w:ind w:left="360" w:hanging="360"/>
        <w:rPr>
          <w:rStyle w:val="HTMLTypewriter"/>
          <w:caps/>
          <w:sz w:val="18"/>
          <w:szCs w:val="18"/>
          <w:lang w:val="fr-FR"/>
        </w:rPr>
      </w:pPr>
      <w:r>
        <w:rPr>
          <w:rFonts w:cs="Courier New" w:ascii="Courier New" w:hAnsi="Courier New"/>
          <w:caps/>
          <w:sz w:val="18"/>
          <w:szCs w:val="18"/>
          <w:lang w:val="fr-FR"/>
        </w:rPr>
        <w:t>YFMMKAINSCPYLFFLHTAPEVTLTRVIEGEPSVSTFTKVIEEKPTITEITRVIEGEPSVSTFTKVIEGKPTITKITRIHEMEPTITKVVVEGDPLITKLTKVIEGQPSSVQFTRVIEGKGQE</w:t>
      </w:r>
    </w:p>
    <w:p>
      <w:pPr>
        <w:pStyle w:val="Normal"/>
        <w:autoSpaceDE w:val="false"/>
        <w:ind w:left="360" w:hanging="360"/>
        <w:rPr/>
      </w:pPr>
      <w:r>
        <w:rPr>
          <w:rFonts w:cs="Courier New" w:ascii="Courier New" w:hAnsi="Courier New"/>
          <w:b/>
          <w:sz w:val="18"/>
          <w:szCs w:val="18"/>
          <w:lang w:val="fr-FR"/>
        </w:rPr>
        <w:t>&gt;Tr_PNprtl.loc01__N.00000152208  (NEWSINFRUP00000152208) [Takifugu rubripe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AFALFVLSMFDKADSSAYDKIVAHSRIRARK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NVCALQQVMGTKKYFSTCRNWYNKSICGR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VLYECCPGYMKLEGMH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DVYGTLGVVKATSTQRYSEISKLRPEIEGSGSYTFFAPSNEAWDSLDD</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TMKNALVSNVNVELYNALHYHMSKRRLLTKDLKNGMTVPSMNLDLDLYINHYP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TVNCARIIHGNQVATNGVVHVIDRVISAVGNTIQDVIENDDELSTL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AQSAGVLEKLGQPGQYTLFAPTNKAFEGLGQEVLERLRGDKGAL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VNFHLLDSVQCSEAIMSGTSYETMEGSNVIIGCDGESLTVNGIKMVLKKDIVTTNGVIHLIDKVLM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QVMELVGDSQSTFRDMVAQLGLSSAMRPKAEYTLLAPHNDA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EVMSKDQRLLRILLENHILKNKVVLGELYNGQHLETIGGKL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SCLIRGSKEGINGALHITKTLLKPSEKTIYEILMENGR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MEAAEMTDLLKQEGDFTLFAPSDEAFAGLTQSDLT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ITALRTILLYHFNKGIFIGGGLENGVTNLFKSLQGNNIKVIF</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NKTMQVNSLQIPESDIMGKNGVIHFVNHILYP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IPVGSQSLLSLLRKMITNIQIKVQQNLTTK</w:t>
      </w:r>
    </w:p>
    <w:p>
      <w:pPr>
        <w:pStyle w:val="Normal"/>
        <w:autoSpaceDE w:val="false"/>
        <w:ind w:left="360" w:hanging="360"/>
        <w:rPr>
          <w:rFonts w:ascii="Courier New" w:hAnsi="Courier New" w:cs="Courier New"/>
          <w:b/>
          <w:b/>
          <w:sz w:val="18"/>
          <w:szCs w:val="18"/>
          <w:lang w:val="fr-FR"/>
        </w:rPr>
      </w:pPr>
      <w:r>
        <w:rPr>
          <w:rFonts w:cs="Courier New" w:ascii="Courier New" w:hAnsi="Courier New"/>
          <w:b/>
          <w:sz w:val="18"/>
          <w:szCs w:val="18"/>
          <w:lang w:val="fr-FR"/>
        </w:rPr>
        <w:t>&gt;Tr_PNprtl.loc02__N.00000144260 (NEWSINFRUP00000144260) [Takifugu rubripe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MNPLLPVTFVLVALCSLASVDSSAYDKIVSHSRIRARKE</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GPNVCALQQVMGTKKKYFSTCRNWYKGSICSKK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VLYECCPGYMKLEGMRGCP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APIDHVYGTLGLLHATSTQQYAQMAGMREGLEGKGSFTMFAPSDDAWAQLDP</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RASLESNVNVELKNALHFHMVNRRLLTKDLKNGISISSMYNNLGLYINHYSNG</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VTVNCARIVHGNQVATNGVVHVIDRVISAVGSTIQDVLDVDDELSSFSV</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PLASGTMDKLGRPGQYTLFAPTNEAFNRLSPGHLERMMGNKNVIA</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LVNFHLLNSAQCSEAIMAGSVFETAEGSTVEIGCDGDSLTVNGIKMVLKKDIVTTNGVIHLIDRVLIPD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KEGLELIGESQKTFSNMVSEVGLAAAMRPKTEYTILAPVNSA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NEVMSTDRRLLRTILENHILKLKITLSELYSGQLLETLAGKLLRVFIYRT</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AVCIENACMLRGSKEGSNSALHVMRSIIKPADKTIYQLLLLDGRF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FLSLMEVAGLTGLLKQEGSYTIFAPTDEAFDGLTPSDFELLK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VNALRVILLYHFSNGIFINGGLEGGVTNMLKTLQGNNLHVFS</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VNNTIQVNSVDVPTSDLMATNGVIHVVKNVLYPP</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DLPVGREDLLVLLKKLIRFIHIK</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FVSGYRYVEIPLTFL</w:t>
      </w:r>
    </w:p>
    <w:p>
      <w:pPr>
        <w:pStyle w:val="Normal"/>
        <w:autoSpaceDE w:val="false"/>
        <w:ind w:left="360" w:hanging="360"/>
        <w:rPr>
          <w:rFonts w:ascii="Courier New" w:hAnsi="Courier New" w:cs="Courier New"/>
          <w:caps/>
          <w:sz w:val="18"/>
          <w:szCs w:val="18"/>
          <w:lang w:val="fr-FR"/>
        </w:rPr>
      </w:pPr>
      <w:r>
        <w:rPr>
          <w:rFonts w:cs="Courier New" w:ascii="Courier New" w:hAnsi="Courier New"/>
          <w:caps/>
          <w:sz w:val="18"/>
          <w:szCs w:val="18"/>
          <w:lang w:val="fr-FR"/>
        </w:rPr>
        <w:t>IPEETKFTRVIDGQSSVKTFTKVIEGEPTITKITRVIETEPTLTRVVVEGEPSITTLTRVIESQPSITQVTRVIEGE</w:t>
      </w:r>
    </w:p>
    <w:p>
      <w:pPr>
        <w:pStyle w:val="Heading3"/>
        <w:rPr>
          <w:i/>
          <w:i/>
        </w:rPr>
      </w:pPr>
      <w:r>
        <w:rPr/>
        <w:t xml:space="preserve">Periostin and periostin homolog sequences (all partial) for </w:t>
        <w:br/>
      </w:r>
      <w:r>
        <w:rPr>
          <w:i/>
        </w:rPr>
        <w:t>C. milii</w:t>
      </w:r>
      <w:r>
        <w:rPr/>
        <w:t xml:space="preserve">, </w:t>
      </w:r>
      <w:r>
        <w:rPr>
          <w:i/>
        </w:rPr>
        <w:t>B. floridae</w:t>
      </w:r>
      <w:r>
        <w:rPr/>
        <w:t xml:space="preserve">, and </w:t>
      </w:r>
      <w:r>
        <w:rPr>
          <w:i/>
        </w:rPr>
        <w:t xml:space="preserve">P. marinus </w:t>
      </w:r>
      <w:r>
        <w:rPr/>
        <w:t>(see Additional file 6).</w:t>
      </w:r>
    </w:p>
    <w:p>
      <w:pPr>
        <w:pStyle w:val="Normal"/>
        <w:rPr>
          <w:i/>
          <w:i/>
        </w:rPr>
      </w:pPr>
      <w:r>
        <w:rPr>
          <w:i/>
        </w:rPr>
      </w:r>
    </w:p>
    <w:p>
      <w:pPr>
        <w:pStyle w:val="PlainText"/>
        <w:rPr>
          <w:b/>
          <w:b/>
          <w:color w:val="FF0000"/>
          <w:sz w:val="18"/>
          <w:szCs w:val="18"/>
          <w:lang w:val="fr-FR"/>
        </w:rPr>
      </w:pPr>
      <w:r>
        <w:rPr>
          <w:b/>
          <w:color w:val="FF0000"/>
          <w:sz w:val="18"/>
          <w:szCs w:val="18"/>
          <w:lang w:val="fr-FR"/>
        </w:rPr>
        <w:t>&gt;Cm_PNprtl  [Callorhinchus milii]</w:t>
      </w:r>
    </w:p>
    <w:p>
      <w:pPr>
        <w:pStyle w:val="PlainText"/>
        <w:rPr>
          <w:sz w:val="18"/>
          <w:szCs w:val="18"/>
          <w:lang w:val="fr-FR"/>
        </w:rPr>
      </w:pPr>
      <w:r>
        <w:rPr>
          <w:sz w:val="18"/>
          <w:szCs w:val="18"/>
          <w:lang w:val="fr-FR"/>
        </w:rPr>
        <w:t>VFTSFDQAESSYYDKIVTHSRIRAKTKG</w:t>
      </w:r>
    </w:p>
    <w:p>
      <w:pPr>
        <w:pStyle w:val="PlainText"/>
        <w:rPr>
          <w:sz w:val="18"/>
          <w:szCs w:val="18"/>
          <w:lang w:val="fr-FR"/>
        </w:rPr>
      </w:pPr>
      <w:r>
        <w:rPr>
          <w:sz w:val="18"/>
          <w:szCs w:val="18"/>
          <w:lang w:val="fr-FR"/>
        </w:rPr>
        <w:t>PNVCALQQVVGTKKKYFSTCRNWYRKSICGKKA</w:t>
      </w:r>
    </w:p>
    <w:p>
      <w:pPr>
        <w:pStyle w:val="PlainText"/>
        <w:rPr>
          <w:sz w:val="18"/>
          <w:szCs w:val="18"/>
          <w:lang w:val="fr-FR"/>
        </w:rPr>
      </w:pPr>
      <w:r>
        <w:rPr>
          <w:sz w:val="18"/>
          <w:szCs w:val="18"/>
          <w:lang w:val="fr-FR"/>
        </w:rPr>
        <w:t>VSYECCPGYSKVHAQKGCPA</w:t>
      </w:r>
    </w:p>
    <w:p>
      <w:pPr>
        <w:pStyle w:val="PlainText"/>
        <w:rPr>
          <w:sz w:val="18"/>
          <w:szCs w:val="18"/>
          <w:lang w:val="fr-FR"/>
        </w:rPr>
      </w:pPr>
      <w:r>
        <w:rPr>
          <w:sz w:val="18"/>
          <w:szCs w:val="18"/>
          <w:lang w:val="fr-FR"/>
        </w:rPr>
        <w:t>PSVAPIDHVYSTLDIVGATTTQEYSDRSNLRKEIEGIGSFTFFAPSNEAWTILDS</w:t>
      </w:r>
    </w:p>
    <w:p>
      <w:pPr>
        <w:pStyle w:val="PlainText"/>
        <w:rPr>
          <w:sz w:val="18"/>
          <w:szCs w:val="18"/>
          <w:lang w:val="fr-FR"/>
        </w:rPr>
      </w:pPr>
      <w:r>
        <w:rPr>
          <w:sz w:val="18"/>
          <w:szCs w:val="18"/>
          <w:lang w:val="fr-FR"/>
        </w:rPr>
        <w:t>EVRNALLSNVNIELLNALHYHMVNKRLMTKDLKNGLTLQSMHDDQTLLINHYSNGV</w:t>
      </w:r>
    </w:p>
    <w:p>
      <w:pPr>
        <w:pStyle w:val="PlainText"/>
        <w:rPr>
          <w:sz w:val="18"/>
          <w:szCs w:val="18"/>
          <w:lang w:val="fr-FR"/>
        </w:rPr>
      </w:pPr>
      <w:r>
        <w:rPr>
          <w:sz w:val="18"/>
          <w:szCs w:val="18"/>
          <w:lang w:val="fr-FR"/>
        </w:rPr>
        <w:t>VTVNCARILLANQIATNGVVHVIDRVITAVGYTIEDFIENDEELLSL</w:t>
      </w:r>
    </w:p>
    <w:p>
      <w:pPr>
        <w:pStyle w:val="PlainText"/>
        <w:rPr>
          <w:sz w:val="18"/>
          <w:szCs w:val="18"/>
          <w:lang w:val="fr-FR"/>
        </w:rPr>
      </w:pPr>
      <w:r>
        <w:rPr>
          <w:sz w:val="18"/>
          <w:szCs w:val="18"/>
          <w:lang w:val="fr-FR"/>
        </w:rPr>
        <w:t>TASGVLAKLGKKGHYTLFAPTNAAFDKLPQDVLQRILSDPVAL</w:t>
      </w:r>
    </w:p>
    <w:p>
      <w:pPr>
        <w:pStyle w:val="PlainText"/>
        <w:rPr>
          <w:sz w:val="18"/>
          <w:szCs w:val="18"/>
          <w:lang w:val="fr-FR"/>
        </w:rPr>
      </w:pPr>
      <w:r>
        <w:rPr>
          <w:sz w:val="18"/>
          <w:szCs w:val="18"/>
          <w:lang w:val="fr-FR"/>
        </w:rPr>
        <w:t>LTALLNYHILESVQCSEAIMSGSAYTTLEGSNIEIGCDGDSLTINGKKMVNRKDIVTTNGVIHLIDEVLIPDAGK</w:t>
      </w:r>
    </w:p>
    <w:p>
      <w:pPr>
        <w:pStyle w:val="PlainText"/>
        <w:rPr>
          <w:sz w:val="18"/>
          <w:szCs w:val="18"/>
          <w:lang w:val="fr-FR"/>
        </w:rPr>
      </w:pPr>
      <w:r>
        <w:rPr>
          <w:sz w:val="18"/>
          <w:szCs w:val="18"/>
          <w:lang w:val="fr-FR"/>
        </w:rPr>
        <w:t>ESIMALDQRMLKVILQNHVLKPKVALSELFNEQKLQTLGGNYLRVFVYRTV</w:t>
      </w:r>
    </w:p>
    <w:p>
      <w:pPr>
        <w:pStyle w:val="PlainText"/>
        <w:rPr>
          <w:sz w:val="18"/>
          <w:szCs w:val="18"/>
          <w:lang w:val="fr-FR"/>
        </w:rPr>
      </w:pPr>
      <w:r>
        <w:rPr>
          <w:sz w:val="18"/>
          <w:szCs w:val="18"/>
          <w:lang w:val="fr-FR"/>
        </w:rPr>
        <w:t>IFLSLMESADLLDLLIAEGSWTLFVPTDDVFESISPDEMEQLKS</w:t>
      </w:r>
    </w:p>
    <w:p>
      <w:pPr>
        <w:pStyle w:val="PlainText"/>
        <w:rPr>
          <w:sz w:val="18"/>
          <w:szCs w:val="18"/>
          <w:lang w:val="fr-FR"/>
        </w:rPr>
      </w:pPr>
      <w:r>
        <w:rPr>
          <w:sz w:val="18"/>
          <w:szCs w:val="18"/>
          <w:lang w:val="fr-FR"/>
        </w:rPr>
        <w:t>NKNALRHILMYHLLKGVFIGGGIEYGVTNILKSYQGSRVMV</w:t>
      </w:r>
    </w:p>
    <w:p>
      <w:pPr>
        <w:pStyle w:val="PlainText"/>
        <w:rPr>
          <w:sz w:val="18"/>
          <w:szCs w:val="18"/>
          <w:lang w:val="fr-FR"/>
        </w:rPr>
      </w:pPr>
      <w:r>
        <w:rPr>
          <w:sz w:val="18"/>
          <w:szCs w:val="18"/>
          <w:lang w:val="fr-FR"/>
        </w:rPr>
        <w:t>VNETLLVNGLKSKESDIMANNGVIH</w:t>
      </w:r>
    </w:p>
    <w:p>
      <w:pPr>
        <w:pStyle w:val="PlainText"/>
        <w:rPr>
          <w:sz w:val="18"/>
          <w:szCs w:val="18"/>
          <w:lang w:val="fr-FR"/>
        </w:rPr>
      </w:pPr>
      <w:r>
        <w:rPr>
          <w:sz w:val="18"/>
          <w:szCs w:val="18"/>
          <w:lang w:val="fr-FR"/>
        </w:rPr>
        <w:t>HFVQRLSHPEDLPNASQGLGTSSRR</w:t>
      </w:r>
    </w:p>
    <w:p>
      <w:pPr>
        <w:pStyle w:val="PlainText"/>
        <w:rPr>
          <w:sz w:val="18"/>
          <w:szCs w:val="18"/>
          <w:lang w:val="fr-FR"/>
        </w:rPr>
      </w:pPr>
      <w:r>
        <w:rPr>
          <w:sz w:val="18"/>
          <w:szCs w:val="18"/>
          <w:lang w:val="fr-FR"/>
        </w:rPr>
        <w:t>RITNFIWGNYWPGYQETEMPLSF</w:t>
      </w:r>
    </w:p>
    <w:p>
      <w:pPr>
        <w:pStyle w:val="PlainText"/>
        <w:rPr>
          <w:b/>
          <w:b/>
          <w:sz w:val="18"/>
          <w:szCs w:val="18"/>
          <w:lang w:val="fr-FR"/>
        </w:rPr>
      </w:pPr>
      <w:r>
        <w:rPr>
          <w:b/>
          <w:sz w:val="18"/>
          <w:szCs w:val="18"/>
          <w:lang w:val="fr-FR"/>
        </w:rPr>
      </w:r>
    </w:p>
    <w:p>
      <w:pPr>
        <w:pStyle w:val="PlainText"/>
        <w:rPr>
          <w:b/>
          <w:b/>
          <w:color w:val="FF0000"/>
          <w:sz w:val="18"/>
          <w:szCs w:val="18"/>
          <w:lang w:val="fr-FR"/>
        </w:rPr>
      </w:pPr>
      <w:r>
        <w:rPr>
          <w:b/>
          <w:color w:val="FF0000"/>
          <w:sz w:val="18"/>
          <w:szCs w:val="18"/>
          <w:lang w:val="fr-FR"/>
        </w:rPr>
        <w:t>&gt;Cm_TGFBIprtl  [Callorhinchus milii]</w:t>
      </w:r>
    </w:p>
    <w:p>
      <w:pPr>
        <w:pStyle w:val="PlainText"/>
        <w:rPr>
          <w:sz w:val="18"/>
          <w:szCs w:val="18"/>
          <w:lang w:val="fr-FR"/>
        </w:rPr>
      </w:pPr>
      <w:r>
        <w:rPr>
          <w:sz w:val="18"/>
          <w:szCs w:val="18"/>
          <w:lang w:val="fr-FR"/>
        </w:rPr>
        <w:t>PNVCAMQKVMGVNKKYFTNCKQWYQRKVCGKST</w:t>
      </w:r>
    </w:p>
    <w:p>
      <w:pPr>
        <w:pStyle w:val="PlainText"/>
        <w:rPr>
          <w:sz w:val="18"/>
          <w:szCs w:val="18"/>
          <w:lang w:val="fr-FR"/>
        </w:rPr>
      </w:pPr>
      <w:r>
        <w:rPr>
          <w:sz w:val="18"/>
          <w:szCs w:val="18"/>
          <w:lang w:val="fr-FR"/>
        </w:rPr>
        <w:t>VVSYECCPGYSKVHAQKGCPAG</w:t>
      </w:r>
    </w:p>
    <w:p>
      <w:pPr>
        <w:pStyle w:val="PlainText"/>
        <w:rPr>
          <w:sz w:val="18"/>
          <w:szCs w:val="18"/>
          <w:lang w:val="fr-FR"/>
        </w:rPr>
      </w:pPr>
      <w:r>
        <w:rPr>
          <w:sz w:val="18"/>
          <w:szCs w:val="18"/>
          <w:lang w:val="fr-FR"/>
        </w:rPr>
        <w:t>ALPITNIYNTLRNVGSSTTQLYADRANLRPLIEGPGSYTFFAPSNEAWSSL</w:t>
      </w:r>
    </w:p>
    <w:p>
      <w:pPr>
        <w:pStyle w:val="PlainText"/>
        <w:rPr>
          <w:sz w:val="18"/>
          <w:szCs w:val="18"/>
          <w:lang w:val="fr-FR"/>
        </w:rPr>
      </w:pPr>
      <w:r>
        <w:rPr>
          <w:sz w:val="18"/>
          <w:szCs w:val="18"/>
          <w:lang w:val="fr-FR"/>
        </w:rPr>
        <w:t>EIIDALVSNVNIELLNALQYHMVERRILTDELKHGTVLTSMYQELNVYIHHYPNGV</w:t>
      </w:r>
    </w:p>
    <w:p>
      <w:pPr>
        <w:pStyle w:val="PlainText"/>
        <w:rPr>
          <w:sz w:val="18"/>
          <w:szCs w:val="18"/>
          <w:lang w:val="fr-FR"/>
        </w:rPr>
      </w:pPr>
      <w:r>
        <w:rPr>
          <w:sz w:val="18"/>
          <w:szCs w:val="18"/>
          <w:lang w:val="fr-FR"/>
        </w:rPr>
        <w:t>VHVIDRVITAITNTIQQTIDVDDSFENLR</w:t>
      </w:r>
    </w:p>
    <w:p>
      <w:pPr>
        <w:pStyle w:val="PlainText"/>
        <w:rPr>
          <w:sz w:val="18"/>
          <w:szCs w:val="18"/>
          <w:lang w:val="fr-FR"/>
        </w:rPr>
      </w:pPr>
      <w:r>
        <w:rPr>
          <w:sz w:val="18"/>
          <w:szCs w:val="18"/>
          <w:lang w:val="fr-FR"/>
        </w:rPr>
        <w:t>AAVAAAGLSDLLDSEGQYTLFAPTDEAFRKVPPATLNRILGDPQALK</w:t>
      </w:r>
    </w:p>
    <w:p>
      <w:pPr>
        <w:pStyle w:val="PlainText"/>
        <w:rPr>
          <w:sz w:val="18"/>
          <w:szCs w:val="18"/>
          <w:lang w:val="fr-FR"/>
        </w:rPr>
      </w:pPr>
      <w:r>
        <w:rPr>
          <w:sz w:val="18"/>
          <w:szCs w:val="18"/>
          <w:lang w:val="fr-FR"/>
        </w:rPr>
        <w:t>MLNYHILKNVQCAEAIISGSPMETLEGKPLEVGCITDSITLNDKSIVTDKDILATNGVIHKINELLIPDSGK</w:t>
      </w:r>
    </w:p>
    <w:p>
      <w:pPr>
        <w:pStyle w:val="PlainText"/>
        <w:rPr>
          <w:sz w:val="18"/>
          <w:szCs w:val="18"/>
          <w:lang w:val="fr-FR"/>
        </w:rPr>
      </w:pPr>
      <w:r>
        <w:rPr>
          <w:sz w:val="18"/>
          <w:szCs w:val="18"/>
          <w:lang w:val="fr-FR"/>
        </w:rPr>
        <w:t>LISHLEGTEAVTLLAPQNEALQGK</w:t>
      </w:r>
    </w:p>
    <w:p>
      <w:pPr>
        <w:pStyle w:val="PlainText"/>
        <w:rPr>
          <w:sz w:val="18"/>
          <w:szCs w:val="18"/>
          <w:lang w:val="fr-FR"/>
        </w:rPr>
      </w:pPr>
      <w:r>
        <w:rPr>
          <w:sz w:val="18"/>
          <w:szCs w:val="18"/>
          <w:lang w:val="fr-FR"/>
        </w:rPr>
        <w:t>DTSTVVNDDVRDLLLSHVVKGQAFSRNMYHGQVLETMNGKQLRVFVYRN</w:t>
      </w:r>
    </w:p>
    <w:p>
      <w:pPr>
        <w:pStyle w:val="Normal"/>
        <w:rPr>
          <w:sz w:val="18"/>
          <w:szCs w:val="18"/>
          <w:lang w:val="fr-FR"/>
        </w:rPr>
      </w:pPr>
      <w:r>
        <w:rPr>
          <w:sz w:val="18"/>
          <w:szCs w:val="18"/>
          <w:lang w:val="fr-FR"/>
        </w:rPr>
      </w:r>
    </w:p>
    <w:p>
      <w:pPr>
        <w:pStyle w:val="PlainText"/>
        <w:rPr>
          <w:b/>
          <w:b/>
          <w:color w:val="FF0000"/>
          <w:sz w:val="18"/>
          <w:szCs w:val="18"/>
          <w:lang w:val="fr-FR"/>
        </w:rPr>
      </w:pPr>
      <w:r>
        <w:rPr>
          <w:b/>
          <w:color w:val="FF0000"/>
          <w:sz w:val="18"/>
          <w:szCs w:val="18"/>
          <w:lang w:val="fr-FR"/>
        </w:rPr>
        <w:t>&gt;Bf_PN/TGFBI-prtl  [Branchiostoma floridae]</w:t>
      </w:r>
    </w:p>
    <w:p>
      <w:pPr>
        <w:pStyle w:val="PlainText"/>
        <w:rPr>
          <w:sz w:val="18"/>
          <w:szCs w:val="18"/>
          <w:lang w:val="fr-FR"/>
        </w:rPr>
      </w:pPr>
      <w:r>
        <w:rPr>
          <w:sz w:val="18"/>
          <w:szCs w:val="18"/>
          <w:lang w:val="fr-FR"/>
        </w:rPr>
        <w:t>MRPLVLLGLAAVLQVAYAQVGYNVLYNWRDKVHDQG</w:t>
      </w:r>
    </w:p>
    <w:p>
      <w:pPr>
        <w:pStyle w:val="PlainText"/>
        <w:rPr>
          <w:sz w:val="18"/>
          <w:szCs w:val="18"/>
          <w:lang w:val="fr-FR"/>
        </w:rPr>
      </w:pPr>
      <w:r>
        <w:rPr>
          <w:sz w:val="18"/>
          <w:szCs w:val="18"/>
          <w:lang w:val="fr-FR"/>
        </w:rPr>
        <w:t>PNVCAVEVVEDTNKQYWTSCRTFWNRQICERQT</w:t>
      </w:r>
    </w:p>
    <w:p>
      <w:pPr>
        <w:pStyle w:val="PlainText"/>
        <w:rPr>
          <w:sz w:val="18"/>
          <w:szCs w:val="18"/>
          <w:lang w:val="fr-FR"/>
        </w:rPr>
      </w:pPr>
      <w:r>
        <w:rPr>
          <w:sz w:val="18"/>
          <w:szCs w:val="18"/>
          <w:lang w:val="fr-FR"/>
        </w:rPr>
        <w:t>MIRYECCTGYGEIPGEKGCT</w:t>
      </w:r>
    </w:p>
    <w:p>
      <w:pPr>
        <w:pStyle w:val="PlainText"/>
        <w:rPr>
          <w:sz w:val="18"/>
          <w:szCs w:val="18"/>
          <w:lang w:val="fr-FR"/>
        </w:rPr>
      </w:pPr>
      <w:r>
        <w:rPr>
          <w:sz w:val="18"/>
          <w:szCs w:val="18"/>
          <w:lang w:val="fr-FR"/>
        </w:rPr>
        <w:t>TELPLKNIPATLEDTGADTMLLYTTRAGLTDQLENEGAFTVFAPSNEAWAELP</w:t>
      </w:r>
    </w:p>
    <w:p>
      <w:pPr>
        <w:pStyle w:val="PlainText"/>
        <w:rPr>
          <w:sz w:val="18"/>
          <w:szCs w:val="18"/>
          <w:lang w:val="fr-FR"/>
        </w:rPr>
      </w:pPr>
      <w:r>
        <w:rPr>
          <w:sz w:val="18"/>
          <w:szCs w:val="18"/>
          <w:lang w:val="fr-FR"/>
        </w:rPr>
        <w:t>QEVIDALVSNVNVELRNALLYHMAEGVEEINDFANDRMLRTMYRNSPMRINNYADS</w:t>
      </w:r>
    </w:p>
    <w:p>
      <w:pPr>
        <w:pStyle w:val="PlainText"/>
        <w:rPr>
          <w:sz w:val="18"/>
          <w:szCs w:val="18"/>
          <w:lang w:val="fr-FR"/>
        </w:rPr>
      </w:pPr>
      <w:r>
        <w:rPr>
          <w:sz w:val="18"/>
          <w:szCs w:val="18"/>
          <w:lang w:val="fr-FR"/>
        </w:rPr>
        <w:t>IYTVNCGRVLRPNQRATNGIVHIIDKVVTPTTGTIDDFVSNNDRFATL</w:t>
      </w:r>
    </w:p>
    <w:p>
      <w:pPr>
        <w:pStyle w:val="PlainText"/>
        <w:rPr>
          <w:sz w:val="18"/>
          <w:szCs w:val="18"/>
          <w:lang w:val="fr-FR"/>
        </w:rPr>
      </w:pPr>
      <w:r>
        <w:rPr>
          <w:sz w:val="18"/>
          <w:szCs w:val="18"/>
          <w:lang w:val="fr-FR"/>
        </w:rPr>
        <w:t>RTAITAAGLSEAIQGEGPFTLFAPTNEAFNKIPPETLNRILGDADSLD</w:t>
      </w:r>
    </w:p>
    <w:p>
      <w:pPr>
        <w:pStyle w:val="PlainText"/>
        <w:rPr>
          <w:sz w:val="18"/>
          <w:szCs w:val="18"/>
          <w:lang w:val="fr-FR"/>
        </w:rPr>
      </w:pPr>
      <w:r>
        <w:rPr>
          <w:sz w:val="18"/>
          <w:szCs w:val="18"/>
          <w:lang w:val="fr-FR"/>
        </w:rPr>
        <w:t>ALLKYHILDYGFCSAFITRRHKLRTMEGSRVNVSCGRG</w:t>
      </w:r>
    </w:p>
    <w:p>
      <w:pPr>
        <w:pStyle w:val="PlainText"/>
        <w:rPr>
          <w:sz w:val="18"/>
          <w:szCs w:val="18"/>
          <w:lang w:val="fr-FR"/>
        </w:rPr>
      </w:pPr>
      <w:r>
        <w:rPr>
          <w:sz w:val="18"/>
          <w:szCs w:val="18"/>
          <w:lang w:val="fr-FR"/>
        </w:rPr>
        <w:t>EFRVNQEVKIVESDIVTDNGIIHVIDSVLIPNA</w:t>
      </w:r>
    </w:p>
    <w:p>
      <w:pPr>
        <w:pStyle w:val="PlainText"/>
        <w:rPr>
          <w:sz w:val="18"/>
          <w:szCs w:val="18"/>
          <w:lang w:val="fr-FR"/>
        </w:rPr>
      </w:pPr>
      <w:r>
        <w:rPr>
          <w:sz w:val="18"/>
          <w:szCs w:val="18"/>
          <w:lang w:val="fr-FR"/>
        </w:rPr>
        <w:t>AKNVAEMSETVAPPKINEYLSSSGLIDEMAEGGPWTILAPTDQAFEGE</w:t>
      </w:r>
    </w:p>
    <w:p>
      <w:pPr>
        <w:pStyle w:val="PlainText"/>
        <w:rPr>
          <w:sz w:val="18"/>
          <w:szCs w:val="18"/>
          <w:lang w:val="fr-FR"/>
        </w:rPr>
      </w:pPr>
      <w:r>
        <w:rPr>
          <w:sz w:val="18"/>
          <w:szCs w:val="18"/>
          <w:lang w:val="fr-FR"/>
        </w:rPr>
        <w:t>SDTAFQKEVLSRHIVEGQLTGRKLIEGQELQSIDGETTLRTSLYRK</w:t>
      </w:r>
    </w:p>
    <w:p>
      <w:pPr>
        <w:pStyle w:val="PlainText"/>
        <w:rPr>
          <w:sz w:val="18"/>
          <w:szCs w:val="18"/>
          <w:lang w:val="fr-FR"/>
        </w:rPr>
      </w:pPr>
      <w:r>
        <w:rPr>
          <w:sz w:val="18"/>
          <w:szCs w:val="18"/>
          <w:lang w:val="fr-FR"/>
        </w:rPr>
        <w:t>TFCIDNACAYKGDHEANNGAVILIDKVLLPAEGSLWDLINQDGSF</w:t>
      </w:r>
    </w:p>
    <w:p>
      <w:pPr>
        <w:pStyle w:val="PlainText"/>
        <w:rPr>
          <w:sz w:val="18"/>
          <w:szCs w:val="18"/>
          <w:lang w:val="fr-FR"/>
        </w:rPr>
      </w:pPr>
      <w:r>
        <w:rPr>
          <w:sz w:val="18"/>
          <w:szCs w:val="18"/>
          <w:lang w:val="fr-FR"/>
        </w:rPr>
        <w:t>STLKTAIQTAGLVDVFKNPAVFTVFAPTNEAFENLPAGTLDELLASSEDLTNLLQYHVVGQMWHRKAMRPNIKYRLPSV</w:t>
      </w:r>
    </w:p>
    <w:p>
      <w:pPr>
        <w:pStyle w:val="PlainText"/>
        <w:rPr>
          <w:sz w:val="18"/>
          <w:szCs w:val="18"/>
          <w:lang w:val="fr-FR"/>
        </w:rPr>
      </w:pPr>
      <w:r>
        <w:rPr>
          <w:sz w:val="18"/>
          <w:szCs w:val="18"/>
          <w:lang w:val="fr-FR"/>
        </w:rPr>
        <w:t>QGRKLEMIRAKEEGSNEYVVTINGKAKITQGETLATNGLLHVIDQVLIPGQKGSANGEGDGEGGNNL</w:t>
      </w:r>
    </w:p>
    <w:p>
      <w:pPr>
        <w:pStyle w:val="PlainText"/>
        <w:rPr>
          <w:sz w:val="18"/>
          <w:szCs w:val="18"/>
          <w:lang w:val="fr-FR"/>
        </w:rPr>
      </w:pPr>
      <w:r>
        <w:rPr>
          <w:sz w:val="18"/>
          <w:szCs w:val="18"/>
          <w:lang w:val="fr-FR"/>
        </w:rPr>
        <w:t>ISVINGGRETIGGSAGEGGSVSVSVGEGAGGEGSVIVGEGEGASNVVTGDGGPRVIKVTSRVTLPGSGPSIWDSIDQDADF</w:t>
      </w:r>
    </w:p>
    <w:p>
      <w:pPr>
        <w:pStyle w:val="PlainText"/>
        <w:rPr>
          <w:sz w:val="18"/>
          <w:szCs w:val="18"/>
          <w:lang w:val="fr-FR"/>
        </w:rPr>
      </w:pPr>
      <w:r>
        <w:rPr>
          <w:sz w:val="18"/>
          <w:szCs w:val="18"/>
          <w:lang w:val="fr-FR"/>
        </w:rPr>
        <w:t>SILKSAISTAQLEDMLDRPGTYTFFAPTDRAFNALPEDALPNLLANPEQLSEILE</w:t>
      </w:r>
    </w:p>
    <w:p>
      <w:pPr>
        <w:pStyle w:val="PlainText"/>
        <w:rPr>
          <w:lang w:val="fr-FR"/>
        </w:rPr>
      </w:pPr>
      <w:r>
        <w:rPr>
          <w:lang w:val="fr-FR"/>
        </w:rPr>
        <w:t>YHVVENVLNSKAVSPGVAIPLATLQGGQVTVRNVNGVVTVNSATVERADLINTNGIIHVIDKVLIP</w:t>
      </w:r>
    </w:p>
    <w:p>
      <w:pPr>
        <w:pStyle w:val="PlainText"/>
        <w:rPr>
          <w:lang w:val="fr-FR"/>
        </w:rPr>
      </w:pPr>
      <w:r>
        <w:rPr>
          <w:lang w:val="fr-FR"/>
        </w:rPr>
      </w:r>
    </w:p>
    <w:p>
      <w:pPr>
        <w:pStyle w:val="PlainText"/>
        <w:rPr>
          <w:sz w:val="18"/>
          <w:szCs w:val="18"/>
          <w:lang w:val="fr-FR"/>
        </w:rPr>
      </w:pPr>
      <w:r>
        <w:rPr>
          <w:b/>
          <w:lang w:val="fr-FR"/>
        </w:rPr>
        <w:t>&gt;Pm_PN/TGFBI-prtl_DW022362(2-886)  [</w:t>
      </w:r>
      <w:r>
        <w:rPr>
          <w:b/>
          <w:bCs/>
          <w:iCs/>
          <w:lang w:val="fr-FR"/>
        </w:rPr>
        <w:t>Petromyzon marinus</w:t>
      </w:r>
      <w:r>
        <w:rPr>
          <w:b/>
          <w:lang w:val="fr-FR"/>
        </w:rPr>
        <w:t>]</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LVPVRNSRDIVDPRVRWEPRTMLASCLLAALVLSLVADASHFDRTVSHSRIRGRTQGANV</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CAVQKVVDTEKKYYSNCKQWYQKQICGKKTIVTYECCPGYVRVDGVDGCSAITPIVNVYE</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TLEPIEATLTQKYSNQSGLRPEIEGPGAHTMFAPSNEAWLELPKEVRDSLTTNVNIELLN</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ALRYHMVDRRLLTSDLKDGTVLTSMYEKQKLYVNHYPNGIITMNCARLIRPNHLATNGVV</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HVIDRVVVPVSNQIGRCHQLRRGHGVDAGRAVEASRTDAICFNFGRGPIHSLSVP</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r>
    </w:p>
    <w:p>
      <w:pPr>
        <w:pStyle w:val="Normal"/>
        <w:autoSpaceDE w:val="false"/>
        <w:rPr/>
      </w:pPr>
      <w:r>
        <w:rPr>
          <w:rFonts w:cs="Courier New" w:ascii="Courier New" w:hAnsi="Courier New"/>
          <w:b/>
          <w:sz w:val="20"/>
          <w:szCs w:val="20"/>
          <w:lang w:val="fr-FR"/>
        </w:rPr>
        <w:t>&gt;Pm_PN/TGFBI-prtl_DW021408(2-841)  [</w:t>
      </w:r>
      <w:r>
        <w:rPr>
          <w:rFonts w:cs="Courier New" w:ascii="Courier New" w:hAnsi="Courier New"/>
          <w:b/>
          <w:bCs/>
          <w:iCs/>
          <w:sz w:val="20"/>
          <w:szCs w:val="20"/>
          <w:lang w:val="fr-FR"/>
        </w:rPr>
        <w:t>Petromyzon marinus</w:t>
      </w:r>
      <w:r>
        <w:rPr>
          <w:rFonts w:cs="Courier New" w:ascii="Courier New" w:hAnsi="Courier New"/>
          <w:b/>
          <w:sz w:val="20"/>
          <w:szCs w:val="20"/>
          <w:lang w:val="fr-FR"/>
        </w:rPr>
        <w:t>]</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LVPVRNSRDIVDPRVRLDGPGAYTFFMPTNEAWERIPAVQAAELEDPAVLKSLLLSHAVN</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KRLLSRHLKSGSALASMQSGRSIYVQQSPNGILTVNCVRVIKPNILATNGVLHMVDGIIP</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RVSNNIRKILEEDSELSTLKLAIQKAGLMDMVTKEGPITLLAPTNAAFEKVPVDVMERIL</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KDPTSLKALVTHHIIRTVHCSEAILSGSSVDTVEGSSLVIGCDGDRLTINAEAVIEQKDI</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VATNGVVHKVSEVFIPDLAKTAIELTQTEDLSKLLQHVF</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r>
    </w:p>
    <w:p>
      <w:pPr>
        <w:pStyle w:val="Normal"/>
        <w:autoSpaceDE w:val="false"/>
        <w:rPr/>
      </w:pPr>
      <w:r>
        <w:rPr>
          <w:rFonts w:cs="Courier New" w:ascii="Courier New" w:hAnsi="Courier New"/>
          <w:b/>
          <w:sz w:val="20"/>
          <w:szCs w:val="20"/>
          <w:lang w:val="fr-FR"/>
        </w:rPr>
        <w:t>&gt;Pm_PN/TGFBI-prtl_FD721541(1-855)  [</w:t>
      </w:r>
      <w:r>
        <w:rPr>
          <w:rFonts w:cs="Courier New" w:ascii="Courier New" w:hAnsi="Courier New"/>
          <w:b/>
          <w:bCs/>
          <w:iCs/>
          <w:sz w:val="20"/>
          <w:szCs w:val="20"/>
          <w:lang w:val="fr-FR"/>
        </w:rPr>
        <w:t>Petromyzon marinus</w:t>
      </w:r>
      <w:r>
        <w:rPr>
          <w:rFonts w:cs="Courier New" w:ascii="Courier New" w:hAnsi="Courier New"/>
          <w:b/>
          <w:sz w:val="20"/>
          <w:szCs w:val="20"/>
          <w:lang w:val="fr-FR"/>
        </w:rPr>
        <w:t>]</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PGLRSELFRMECKWSTGFAAFLVLWLVHNASSSAIDRLLTHSRIRAIKEGPNMCAVQQIE</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NGKKYFSSCQLWYRKKICNRPATVSYECCPGYVSLSGQTGCPAIVPLNSIYKTVDGLGIK</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VTKARVDKADLGSDLDGPGAYTFFMPTNEAWERIPAALAAELEDPAVLKSLLLSHAVNKR</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LLSRHLKSGSALASMQSGRSIYVQQSPNGILTVNCVRVIKPNILATNGVLHMVDGIIPRV</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SNNIRKILEEDSELSTLKLAIQKAGLMDMVTKEGPITLLAPTNAA</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r>
    </w:p>
    <w:p>
      <w:pPr>
        <w:pStyle w:val="Normal"/>
        <w:autoSpaceDE w:val="false"/>
        <w:rPr/>
      </w:pPr>
      <w:r>
        <w:rPr>
          <w:rFonts w:cs="Courier New" w:ascii="Courier New" w:hAnsi="Courier New"/>
          <w:b/>
          <w:sz w:val="20"/>
          <w:szCs w:val="20"/>
          <w:lang w:val="fr-FR"/>
        </w:rPr>
        <w:t>&gt;Pm_PN/TGFBI-prtl_FD706478(3-830)  [</w:t>
      </w:r>
      <w:r>
        <w:rPr>
          <w:rFonts w:cs="Courier New" w:ascii="Courier New" w:hAnsi="Courier New"/>
          <w:b/>
          <w:bCs/>
          <w:iCs/>
          <w:sz w:val="20"/>
          <w:szCs w:val="20"/>
          <w:lang w:val="fr-FR"/>
        </w:rPr>
        <w:t>Petromyzon marinus</w:t>
      </w:r>
      <w:r>
        <w:rPr>
          <w:rFonts w:cs="Courier New" w:ascii="Courier New" w:hAnsi="Courier New"/>
          <w:b/>
          <w:sz w:val="20"/>
          <w:szCs w:val="20"/>
          <w:lang w:val="fr-FR"/>
        </w:rPr>
        <w:t>]</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EAGLKSSLKVGEEYTILAPKDSAMEDSTISTSSDSTRKMLLNHVIRGRHLSNQLYHGQKL</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ETLGGQQLRVFLYHRAICIETSCVNVRDKSTNTGALFVLDKVIKPATSTVMELLRNDARF</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STLLSLVNVAGMAQKFGRQGEMTLFAPTNEAFKSLGPAELSKLKRNRKELAALINGHISQ</w:t>
      </w:r>
    </w:p>
    <w:p>
      <w:pPr>
        <w:pStyle w:val="Normal"/>
        <w:autoSpaceDE w:val="false"/>
        <w:rPr>
          <w:rFonts w:ascii="Courier New" w:hAnsi="Courier New" w:cs="Courier New"/>
          <w:sz w:val="20"/>
          <w:szCs w:val="20"/>
          <w:lang w:val="fr-FR"/>
        </w:rPr>
      </w:pPr>
      <w:r>
        <w:rPr>
          <w:rFonts w:cs="Courier New" w:ascii="Courier New" w:hAnsi="Courier New"/>
          <w:sz w:val="20"/>
          <w:szCs w:val="20"/>
          <w:lang w:val="fr-FR"/>
        </w:rPr>
        <w:t>GILVSGGIVPVGSNLVKTAQGTRLDVIVRNGTTYVNNKKMVQADILGVNGVIHAIDGVIL</w:t>
      </w:r>
    </w:p>
    <w:p>
      <w:pPr>
        <w:pStyle w:val="Normal"/>
        <w:rPr>
          <w:lang w:val="fr-FR"/>
        </w:rPr>
      </w:pPr>
      <w:r>
        <w:rPr>
          <w:rFonts w:cs="Courier New" w:ascii="Courier New" w:hAnsi="Courier New"/>
          <w:sz w:val="20"/>
          <w:szCs w:val="20"/>
          <w:lang w:val="fr-FR"/>
        </w:rPr>
        <w:t>PGAQWTNAMVNDRPMTDEQLAIFQRLTGRKHTLKPK</w:t>
      </w:r>
    </w:p>
    <w:p>
      <w:pPr>
        <w:pStyle w:val="Normal"/>
        <w:rPr>
          <w:lang w:val="fr-FR"/>
        </w:rPr>
      </w:pPr>
      <w:r>
        <w:rPr>
          <w:lang w:val="fr-FR"/>
        </w:rPr>
      </w:r>
    </w:p>
    <w:sectPr>
      <w:headerReference w:type="default" r:id="rId2"/>
      <w:type w:val="nextPage"/>
      <w:pgSz w:w="12240" w:h="15840"/>
      <w:pgMar w:left="1800" w:right="1800" w:gutter="0" w:header="720" w:top="12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u w:val="single"/>
      </w:rPr>
    </w:pPr>
    <w:r>
      <w:rPr>
        <w:u w:val="single"/>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harChar">
    <w:name w:val=" Char Char"/>
    <w:basedOn w:val="DefaultParagraphFont"/>
    <w:qFormat/>
    <w:rPr>
      <w:rFonts w:ascii="Arial" w:hAnsi="Arial" w:cs="Arial"/>
      <w:b/>
      <w:bCs/>
      <w:sz w:val="26"/>
      <w:szCs w:val="26"/>
      <w:lang w:val="en-US" w:bidi="ar-SA"/>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Heading2Char">
    <w:name w:val="Heading 2 Char"/>
    <w:basedOn w:val="DefaultParagraphFont"/>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13:08:00Z</dcterms:created>
  <dc:creator> Sebastian Hoersch</dc:creator>
  <dc:description/>
  <cp:keywords/>
  <dc:language>en-US</dc:language>
  <cp:lastModifiedBy>hoersch</cp:lastModifiedBy>
  <cp:lastPrinted>2009-08-16T15:01:00Z</cp:lastPrinted>
  <dcterms:modified xsi:type="dcterms:W3CDTF">2010-01-17T02:43:00Z</dcterms:modified>
  <cp:revision>5</cp:revision>
  <dc:subject/>
  <dc:title>Periostin shows increased evolutionary plasticity in its alternatively spliced region</dc:title>
</cp:coreProperties>
</file>